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4C4" w:rsidRDefault="00E372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r w:rsidR="00AB1E79">
        <w:rPr>
          <w:rFonts w:ascii="Times New Roman" w:hAnsi="Times New Roman" w:cs="Times New Roman" w:hint="eastAsia"/>
        </w:rPr>
        <w:t>Table List of primers used in this study.</w:t>
      </w:r>
    </w:p>
    <w:tbl>
      <w:tblPr>
        <w:tblStyle w:val="a3"/>
        <w:tblW w:w="9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5556"/>
      </w:tblGrid>
      <w:tr w:rsidR="001D26CC" w:rsidTr="00B16C2F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B9010E" w:rsidRPr="00A004C4" w:rsidRDefault="00B9010E" w:rsidP="003E6884">
            <w:pPr>
              <w:rPr>
                <w:rFonts w:ascii="Times New Roman" w:hAnsi="Times New Roman" w:cs="Times New Roman"/>
                <w:b/>
              </w:rPr>
            </w:pPr>
            <w:r w:rsidRPr="00A004C4">
              <w:rPr>
                <w:rFonts w:ascii="Times New Roman" w:hAnsi="Times New Roman" w:cs="Times New Roman" w:hint="eastAsia"/>
                <w:b/>
              </w:rPr>
              <w:t>Prim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9010E" w:rsidRPr="00A004C4" w:rsidRDefault="00B9010E" w:rsidP="003E6884">
            <w:pPr>
              <w:rPr>
                <w:rFonts w:ascii="Times New Roman" w:hAnsi="Times New Roman" w:cs="Times New Roman"/>
                <w:b/>
              </w:rPr>
            </w:pPr>
            <w:r w:rsidRPr="00A004C4">
              <w:rPr>
                <w:rFonts w:ascii="Times New Roman" w:hAnsi="Times New Roman" w:cs="Times New Roman" w:hint="eastAsia"/>
                <w:b/>
              </w:rPr>
              <w:t>Purpose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</w:tcPr>
          <w:p w:rsidR="00B9010E" w:rsidRPr="00A004C4" w:rsidRDefault="00B9010E" w:rsidP="003E6884">
            <w:pPr>
              <w:rPr>
                <w:rFonts w:ascii="Times New Roman" w:hAnsi="Times New Roman" w:cs="Times New Roman"/>
                <w:b/>
              </w:rPr>
            </w:pPr>
            <w:r w:rsidRPr="00A004C4">
              <w:rPr>
                <w:rFonts w:ascii="Times New Roman" w:hAnsi="Times New Roman" w:cs="Times New Roman" w:hint="eastAsia"/>
                <w:b/>
              </w:rPr>
              <w:t>Sequence(5</w:t>
            </w:r>
            <w:r w:rsidRPr="00A004C4">
              <w:rPr>
                <w:rFonts w:ascii="Times New Roman" w:hAnsi="Times New Roman" w:cs="Times New Roman"/>
                <w:b/>
              </w:rPr>
              <w:t>’</w:t>
            </w:r>
            <w:r w:rsidRPr="00A004C4">
              <w:rPr>
                <w:rFonts w:ascii="Times New Roman" w:hAnsi="Times New Roman" w:cs="Times New Roman" w:hint="eastAsia"/>
                <w:b/>
              </w:rPr>
              <w:t>-3</w:t>
            </w:r>
            <w:r w:rsidRPr="00A004C4">
              <w:rPr>
                <w:rFonts w:ascii="Times New Roman" w:hAnsi="Times New Roman" w:cs="Times New Roman"/>
                <w:b/>
              </w:rPr>
              <w:t>’</w:t>
            </w:r>
            <w:r w:rsidRPr="00A004C4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B9010E" w:rsidRPr="001D26CC" w:rsidRDefault="008B67FC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1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  <w:tcBorders>
              <w:top w:val="single" w:sz="4" w:space="0" w:color="auto"/>
            </w:tcBorders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ATGCCTTTGAATAAACTACTTCGCGA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1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CACAATTTGCTCTGAGCATGG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2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GCCTTTTAGAGGAATTACCGTC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476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acox-1.2</w:t>
            </w:r>
            <w:r w:rsidR="008B67FC"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ACAGCTTGCTTTGCTCCCTAG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476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acox-1.3</w:t>
            </w:r>
            <w:r w:rsidR="008B67FC"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ATGCCTTTTAGAGGAATTACCGTCG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3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TACAGCTTGCTTTGCTCCCTAGCC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-acox-1a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ATGGTGCATCTCAACAAAACAATT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-acox-1a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ATAGCTTGCTCTGCCTGGC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-acox-1b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GGCTCTTCACGGTGTGATGT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-acox-1b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ATAGCTTGCTCTGCCTGGCTTT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-acox-1c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GGCTGCACAGATTTATGGG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e-acox-1c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B9010E" w:rsidRPr="001D26CC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B9010E" w:rsidRPr="00A2078A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78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2078A">
              <w:rPr>
                <w:rFonts w:ascii="Times New Roman" w:hAnsi="Times New Roman" w:cs="Times New Roman"/>
                <w:sz w:val="18"/>
                <w:szCs w:val="18"/>
              </w:rPr>
              <w:t>TATAGCTTGCTCTGCCTGGCTTT</w:t>
            </w:r>
            <w:r w:rsidRPr="00A2078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</w:tr>
      <w:tr w:rsidR="001D26CC" w:rsidTr="00F336CA">
        <w:trPr>
          <w:trHeight w:val="340"/>
        </w:trPr>
        <w:tc>
          <w:tcPr>
            <w:tcW w:w="1809" w:type="dxa"/>
            <w:vAlign w:val="center"/>
          </w:tcPr>
          <w:p w:rsidR="00B9010E" w:rsidRPr="001D26CC" w:rsidRDefault="004B293E" w:rsidP="00F336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="008B67FC" w:rsidRPr="001D26C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  <w:r w:rsidR="008B67FC" w:rsidRPr="001D26C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  <w:vAlign w:val="center"/>
          </w:tcPr>
          <w:p w:rsidR="00B9010E" w:rsidRPr="001D26CC" w:rsidRDefault="008B67FC" w:rsidP="00F336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rokaryotic expressio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B9010E" w:rsidRPr="00A2078A" w:rsidRDefault="008B6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78A">
              <w:rPr>
                <w:rFonts w:ascii="Times New Roman" w:hAnsi="Times New Roman" w:cs="Times New Roman"/>
                <w:sz w:val="18"/>
                <w:szCs w:val="18"/>
              </w:rPr>
              <w:t>CTCGAGGGATCC</w:t>
            </w:r>
            <w:r w:rsidRPr="00A207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="00B47C25" w:rsidRPr="00B47C25">
              <w:rPr>
                <w:rFonts w:ascii="Times New Roman" w:hAnsi="Times New Roman" w:cs="Times New Roman"/>
                <w:sz w:val="18"/>
                <w:szCs w:val="18"/>
              </w:rPr>
              <w:t>ATGCCTTTGAATAAACTACTTC</w:t>
            </w:r>
          </w:p>
        </w:tc>
      </w:tr>
      <w:tr w:rsidR="001D26CC" w:rsidTr="00B16C2F">
        <w:trPr>
          <w:trHeight w:val="340"/>
        </w:trPr>
        <w:tc>
          <w:tcPr>
            <w:tcW w:w="1809" w:type="dxa"/>
            <w:vAlign w:val="center"/>
          </w:tcPr>
          <w:p w:rsidR="001D26CC" w:rsidRPr="00A475B1" w:rsidRDefault="001D26CC" w:rsidP="004B293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Pr="001D26C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  <w:r w:rsidRPr="001D26C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  <w:vAlign w:val="center"/>
          </w:tcPr>
          <w:p w:rsidR="001D26CC" w:rsidRPr="00A475B1" w:rsidRDefault="001D26CC" w:rsidP="00A475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rokaryotic expressio</w:t>
            </w: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  <w:vAlign w:val="center"/>
          </w:tcPr>
          <w:p w:rsidR="00B9010E" w:rsidRPr="001D26CC" w:rsidRDefault="001D26CC" w:rsidP="00305D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GATTACCTATCTAGA</w:t>
            </w:r>
            <w:r w:rsidRPr="001D26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TTAATGATGATGATGATGAT</w:t>
            </w:r>
            <w:r w:rsidR="00AA7695" w:rsidRPr="001D26C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47C25" w:rsidRPr="00B47C25">
              <w:rPr>
                <w:rFonts w:ascii="Times New Roman" w:hAnsi="Times New Roman" w:cs="Times New Roman"/>
                <w:sz w:val="18"/>
                <w:szCs w:val="18"/>
              </w:rPr>
              <w:t>CTGAGCATGGGCTTCCATCATCATT</w:t>
            </w:r>
          </w:p>
        </w:tc>
      </w:tr>
      <w:tr w:rsidR="001D26CC" w:rsidRPr="001D26CC" w:rsidTr="00B16C2F">
        <w:trPr>
          <w:trHeight w:val="340"/>
        </w:trPr>
        <w:tc>
          <w:tcPr>
            <w:tcW w:w="1809" w:type="dxa"/>
          </w:tcPr>
          <w:p w:rsidR="00B9010E" w:rsidRPr="001D26CC" w:rsidRDefault="004B293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1D26CC" w:rsidRPr="001D26CC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2</w:t>
            </w:r>
            <w:r w:rsidR="001D26CC" w:rsidRPr="001D26CC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B9010E" w:rsidRPr="001D26CC" w:rsidRDefault="001D2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rokaryotic express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B9010E" w:rsidRPr="001D26CC" w:rsidRDefault="001D2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CTCGAGGGATCC</w:t>
            </w:r>
            <w:r w:rsidRPr="001D26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="005C7223" w:rsidRPr="005C7223">
              <w:rPr>
                <w:rFonts w:ascii="Times New Roman" w:hAnsi="Times New Roman" w:cs="Times New Roman"/>
                <w:sz w:val="18"/>
                <w:szCs w:val="18"/>
              </w:rPr>
              <w:t>ATGCCTTTTAGAGGAATTACC</w:t>
            </w:r>
          </w:p>
        </w:tc>
      </w:tr>
      <w:tr w:rsidR="001D26CC" w:rsidRPr="001D26CC" w:rsidTr="00B16C2F">
        <w:trPr>
          <w:trHeight w:val="340"/>
        </w:trPr>
        <w:tc>
          <w:tcPr>
            <w:tcW w:w="1809" w:type="dxa"/>
            <w:vAlign w:val="center"/>
          </w:tcPr>
          <w:p w:rsidR="001D26CC" w:rsidRPr="00A475B1" w:rsidRDefault="004B293E" w:rsidP="00A475B1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1D26CC" w:rsidRPr="001D26CC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2</w:t>
            </w:r>
            <w:r w:rsidR="001D26CC" w:rsidRPr="001D26CC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  <w:vAlign w:val="center"/>
          </w:tcPr>
          <w:p w:rsidR="001D26CC" w:rsidRPr="001D26CC" w:rsidRDefault="001D26CC" w:rsidP="00A475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rokaryotic express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  <w:vAlign w:val="center"/>
          </w:tcPr>
          <w:p w:rsidR="00B9010E" w:rsidRPr="001D26CC" w:rsidRDefault="001D26CC" w:rsidP="00305D96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D26CC">
              <w:rPr>
                <w:rFonts w:ascii="Times New Roman" w:hAnsi="Times New Roman" w:cs="Times New Roman"/>
                <w:sz w:val="18"/>
                <w:szCs w:val="21"/>
              </w:rPr>
              <w:t>GATTACCTATCTAGA</w:t>
            </w:r>
            <w:r w:rsidRPr="001D26CC">
              <w:rPr>
                <w:rFonts w:ascii="Times New Roman" w:hAnsi="Times New Roman" w:cs="Times New Roman"/>
                <w:sz w:val="18"/>
                <w:szCs w:val="21"/>
                <w:u w:val="single"/>
              </w:rPr>
              <w:t>CTGCAG</w:t>
            </w:r>
            <w:r w:rsidRPr="001D26CC">
              <w:rPr>
                <w:rFonts w:ascii="Times New Roman" w:hAnsi="Times New Roman" w:cs="Times New Roman"/>
                <w:sz w:val="18"/>
                <w:szCs w:val="21"/>
              </w:rPr>
              <w:t>TTAATGATGATGATGATGAT</w:t>
            </w:r>
            <w:r w:rsidR="00AA7695" w:rsidRPr="001D26CC">
              <w:rPr>
                <w:rFonts w:ascii="Times New Roman" w:hAnsi="Times New Roman" w:cs="Times New Roman"/>
                <w:sz w:val="18"/>
                <w:szCs w:val="21"/>
              </w:rPr>
              <w:t>G</w:t>
            </w:r>
            <w:r w:rsidR="005C7223" w:rsidRPr="005C7223">
              <w:rPr>
                <w:rFonts w:ascii="Times New Roman" w:hAnsi="Times New Roman" w:cs="Times New Roman"/>
                <w:sz w:val="18"/>
                <w:szCs w:val="21"/>
              </w:rPr>
              <w:t>AATGATGAAGCAAGCTAGGGAGCAA</w:t>
            </w:r>
          </w:p>
        </w:tc>
      </w:tr>
      <w:tr w:rsidR="001D26CC" w:rsidRPr="001D26CC" w:rsidTr="00B16C2F">
        <w:trPr>
          <w:trHeight w:val="340"/>
        </w:trPr>
        <w:tc>
          <w:tcPr>
            <w:tcW w:w="1809" w:type="dxa"/>
          </w:tcPr>
          <w:p w:rsidR="00B9010E" w:rsidRPr="001D26CC" w:rsidRDefault="001D26CC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3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 xml:space="preserve"> </w:t>
            </w:r>
            <w:r w:rsidRPr="001D26CC">
              <w:rPr>
                <w:rFonts w:ascii="Times New Roman" w:hAnsi="Times New Roman" w:cs="Times New Roman"/>
                <w:bCs/>
                <w:sz w:val="18"/>
                <w:szCs w:val="21"/>
              </w:rPr>
              <w:t>2</w:t>
            </w:r>
            <w:r w:rsidRPr="001D26CC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B9010E" w:rsidRPr="001D26CC" w:rsidRDefault="001D2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rokaryotic express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B9010E" w:rsidRPr="00B16C2F" w:rsidRDefault="001D26C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D26CC">
              <w:rPr>
                <w:rFonts w:ascii="Times New Roman" w:hAnsi="Times New Roman" w:cs="Times New Roman"/>
                <w:sz w:val="18"/>
                <w:szCs w:val="21"/>
              </w:rPr>
              <w:t>CCCTCGAGGGATCC</w:t>
            </w:r>
            <w:r w:rsidRPr="001D26CC">
              <w:rPr>
                <w:rFonts w:ascii="Times New Roman" w:hAnsi="Times New Roman" w:cs="Times New Roman"/>
                <w:sz w:val="18"/>
                <w:szCs w:val="21"/>
                <w:u w:val="single"/>
              </w:rPr>
              <w:t>GAATTC</w:t>
            </w:r>
            <w:r w:rsidR="005C7223" w:rsidRPr="005C7223">
              <w:rPr>
                <w:rFonts w:ascii="Times New Roman" w:hAnsi="Times New Roman" w:cs="Times New Roman"/>
                <w:sz w:val="18"/>
                <w:szCs w:val="21"/>
              </w:rPr>
              <w:t>ATGCCTTTTAGAGGAATTAC</w:t>
            </w:r>
          </w:p>
        </w:tc>
      </w:tr>
      <w:tr w:rsidR="001D26CC" w:rsidRPr="001D26CC" w:rsidTr="00B16C2F">
        <w:trPr>
          <w:trHeight w:val="340"/>
        </w:trPr>
        <w:tc>
          <w:tcPr>
            <w:tcW w:w="1809" w:type="dxa"/>
            <w:vAlign w:val="center"/>
          </w:tcPr>
          <w:p w:rsidR="001D26CC" w:rsidRPr="00A475B1" w:rsidRDefault="001D26CC" w:rsidP="004B293E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1D26CC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3</w:t>
            </w:r>
            <w:r w:rsidRPr="001D26CC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  <w:vAlign w:val="center"/>
          </w:tcPr>
          <w:p w:rsidR="001D26CC" w:rsidRPr="001D26CC" w:rsidRDefault="001D26CC" w:rsidP="00A475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D26CC">
              <w:rPr>
                <w:rFonts w:ascii="Times New Roman" w:hAnsi="Times New Roman" w:cs="Times New Roman"/>
                <w:sz w:val="18"/>
                <w:szCs w:val="18"/>
              </w:rPr>
              <w:t>rokaryotic express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  <w:vAlign w:val="center"/>
          </w:tcPr>
          <w:p w:rsidR="00B9010E" w:rsidRPr="001D26CC" w:rsidRDefault="001D26CC" w:rsidP="00305D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/>
                <w:sz w:val="18"/>
                <w:szCs w:val="21"/>
              </w:rPr>
              <w:t>GATTACCTATCTAGA</w:t>
            </w:r>
            <w:r w:rsidRPr="001D26CC">
              <w:rPr>
                <w:rFonts w:ascii="Times New Roman" w:hAnsi="Times New Roman" w:cs="Times New Roman"/>
                <w:sz w:val="18"/>
                <w:szCs w:val="21"/>
                <w:u w:val="single"/>
              </w:rPr>
              <w:t>CTGCAG</w:t>
            </w:r>
            <w:r w:rsidRPr="001D26CC">
              <w:rPr>
                <w:rFonts w:ascii="Times New Roman" w:hAnsi="Times New Roman" w:cs="Times New Roman"/>
                <w:sz w:val="18"/>
                <w:szCs w:val="21"/>
              </w:rPr>
              <w:t>TTAATGATGATGATGATGA</w:t>
            </w:r>
            <w:r w:rsidR="00AA7695" w:rsidRPr="001D26CC">
              <w:rPr>
                <w:rFonts w:ascii="Times New Roman" w:hAnsi="Times New Roman" w:cs="Times New Roman"/>
                <w:sz w:val="18"/>
                <w:szCs w:val="21"/>
              </w:rPr>
              <w:t>TG</w:t>
            </w:r>
            <w:r w:rsidR="005C7223" w:rsidRPr="005C7223">
              <w:rPr>
                <w:rFonts w:ascii="Times New Roman" w:hAnsi="Times New Roman" w:cs="Times New Roman"/>
                <w:sz w:val="18"/>
                <w:szCs w:val="21"/>
              </w:rPr>
              <w:t>AATGATGAAGCAGGCTAGGGAGCAA</w:t>
            </w:r>
          </w:p>
        </w:tc>
      </w:tr>
      <w:tr w:rsidR="001D26CC" w:rsidRPr="001D26CC" w:rsidTr="00B16C2F">
        <w:trPr>
          <w:trHeight w:val="340"/>
        </w:trPr>
        <w:tc>
          <w:tcPr>
            <w:tcW w:w="1809" w:type="dxa"/>
          </w:tcPr>
          <w:p w:rsidR="00B9010E" w:rsidRPr="001D26CC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B9010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B9010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GGAGTGAACCCAACTAACGC</w:t>
            </w:r>
          </w:p>
        </w:tc>
      </w:tr>
      <w:tr w:rsidR="001D26CC" w:rsidRPr="001D26CC" w:rsidTr="00B16C2F">
        <w:trPr>
          <w:trHeight w:val="340"/>
        </w:trPr>
        <w:tc>
          <w:tcPr>
            <w:tcW w:w="1809" w:type="dxa"/>
          </w:tcPr>
          <w:p w:rsidR="00B9010E" w:rsidRPr="001D26CC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B9010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B9010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GTCCGTACAGCCCGATGACT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ATGTCGGAACTTTATGGTGTG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21"/>
              </w:rPr>
              <w:t>TATTCTCTCCTTCGTATGTAGCA</w:t>
            </w:r>
            <w:r w:rsidRPr="00A14DBE">
              <w:rPr>
                <w:rFonts w:ascii="Times New Roman" w:hAnsi="Times New Roman" w:cs="Times New Roman" w:hint="eastAsia"/>
                <w:sz w:val="18"/>
                <w:szCs w:val="21"/>
              </w:rPr>
              <w:t>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3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CAAGGTTACCCCCG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3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GTAGCCGACTTTAGCG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A14DBE" w:rsidRDefault="00A14D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</w:t>
            </w:r>
            <w:r w:rsidR="00BD00A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BD00AD" w:rsidRPr="00C534CF">
              <w:rPr>
                <w:rFonts w:ascii="Times New Roman" w:hAnsi="Times New Roman" w:cs="Times New Roman"/>
                <w:i/>
                <w:sz w:val="24"/>
              </w:rPr>
              <w:t>β</w:t>
            </w:r>
            <w:r w:rsidRPr="00A14D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-tubulin </w:t>
            </w:r>
            <w:r w:rsidRPr="00A14DB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GTTGGTAACTCGACTGCTA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</w:t>
            </w:r>
            <w:r w:rsidR="00BD00A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BD00AD" w:rsidRPr="00C534CF">
              <w:rPr>
                <w:rFonts w:ascii="Times New Roman" w:hAnsi="Times New Roman" w:cs="Times New Roman"/>
                <w:i/>
                <w:sz w:val="24"/>
              </w:rPr>
              <w:t>β</w:t>
            </w:r>
            <w:r w:rsidRPr="00A14D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-tubulin </w:t>
            </w:r>
            <w:r w:rsidRPr="00A14DB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CCATTTCGTCCATACC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14DBE" w:rsidRPr="001D26CC" w:rsidTr="00AA7695">
        <w:trPr>
          <w:trHeight w:val="340"/>
        </w:trPr>
        <w:tc>
          <w:tcPr>
            <w:tcW w:w="1809" w:type="dxa"/>
            <w:vAlign w:val="center"/>
          </w:tcPr>
          <w:p w:rsidR="00A14DBE" w:rsidRPr="00A14DBE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>4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  <w:vAlign w:val="center"/>
          </w:tcPr>
          <w:p w:rsidR="00A14DBE" w:rsidRPr="001D26CC" w:rsidRDefault="00A14DBE" w:rsidP="00AA7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744374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CAGATCTCGAGCTC</w:t>
            </w:r>
            <w:r w:rsidRPr="00A14DB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CATGCCTTTGAATAAACT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GC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A14DBE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A14DBE"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4</w:t>
            </w:r>
            <w:r w:rsidR="00A14DBE"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ATCTAGATCCGGT</w:t>
            </w:r>
            <w:r w:rsidRPr="00A14DB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CACAATTTGCTCTGAGC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A14DBE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>4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GATCTCGAGCTC</w:t>
            </w:r>
            <w:r w:rsidRPr="00A14DB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CATGCCTTTTAGAGGAATT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16C2F" w:rsidRPr="00A14DBE">
              <w:rPr>
                <w:rFonts w:ascii="Times New Roman" w:hAnsi="Times New Roman" w:cs="Times New Roman"/>
                <w:sz w:val="18"/>
                <w:szCs w:val="18"/>
              </w:rPr>
              <w:t xml:space="preserve"> TC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A14DBE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4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A14DBE" w:rsidRPr="001D26CC" w:rsidRDefault="00A14D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TATCTAGATCCGGT</w:t>
            </w:r>
            <w:r w:rsidRPr="00A14DB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TTACAGCTTGCTTTGCTCCCT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14DBE" w:rsidRPr="001D26CC" w:rsidTr="00EE1B88">
        <w:trPr>
          <w:trHeight w:val="340"/>
        </w:trPr>
        <w:tc>
          <w:tcPr>
            <w:tcW w:w="1809" w:type="dxa"/>
          </w:tcPr>
          <w:p w:rsidR="00A14DBE" w:rsidRPr="00A14DBE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3</w:t>
            </w: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>4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</w:tcPr>
          <w:p w:rsidR="00A14DBE" w:rsidRPr="001D26CC" w:rsidRDefault="00996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GATCTCGAGCTC</w:t>
            </w:r>
            <w:r w:rsidRPr="009969E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CATGCCTTTTAGAGGAATTACCG</w:t>
            </w:r>
            <w:r w:rsidR="00B16C2F" w:rsidRPr="009969EF">
              <w:rPr>
                <w:rFonts w:ascii="Times New Roman" w:hAnsi="Times New Roman" w:cs="Times New Roman"/>
                <w:sz w:val="18"/>
                <w:szCs w:val="18"/>
              </w:rPr>
              <w:t xml:space="preserve"> TCG</w:t>
            </w:r>
          </w:p>
        </w:tc>
      </w:tr>
      <w:tr w:rsidR="00A14DBE" w:rsidRPr="001D26CC" w:rsidTr="00EE1B88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A14DBE" w:rsidRPr="00A14DBE" w:rsidRDefault="00A14DB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3</w:t>
            </w:r>
            <w:r w:rsidRPr="00A14DBE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4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14DBE" w:rsidRPr="001D26CC" w:rsidRDefault="00A14DB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5556" w:type="dxa"/>
            <w:tcBorders>
              <w:bottom w:val="single" w:sz="4" w:space="0" w:color="auto"/>
            </w:tcBorders>
          </w:tcPr>
          <w:p w:rsidR="00A14DBE" w:rsidRPr="001D26CC" w:rsidRDefault="00996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ATCTAGATCCGGT</w:t>
            </w:r>
            <w:r w:rsidRPr="009969E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TACAGCTTGCTTTGCTCCCT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B16C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</w:tr>
      <w:tr w:rsidR="00A14DBE" w:rsidRPr="001D26CC" w:rsidTr="00EE1B88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A14DBE" w:rsidRPr="001D26CC" w:rsidRDefault="004B293E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lastRenderedPageBreak/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="009969EF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="009969EF" w:rsidRPr="009969E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6B0741" w:rsidRPr="006B0741" w:rsidRDefault="006B0741" w:rsidP="006B074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 (</w:t>
            </w:r>
            <w:r w:rsidR="009969EF"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="009969EF"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  <w:tcBorders>
              <w:top w:val="single" w:sz="4" w:space="0" w:color="auto"/>
            </w:tcBorders>
            <w:vAlign w:val="center"/>
          </w:tcPr>
          <w:p w:rsidR="00A14DBE" w:rsidRPr="001D26CC" w:rsidRDefault="009969EF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ATCTAGATCCGGT</w:t>
            </w:r>
            <w:r w:rsidRPr="009969E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TACTGAGCATGGGCTTCCA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="00B16C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9969EF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9969E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R</w:t>
            </w:r>
          </w:p>
        </w:tc>
        <w:tc>
          <w:tcPr>
            <w:tcW w:w="2127" w:type="dxa"/>
            <w:vAlign w:val="center"/>
          </w:tcPr>
          <w:p w:rsidR="00A14DBE" w:rsidRPr="001D26CC" w:rsidRDefault="006B0741" w:rsidP="006B07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  <w:vAlign w:val="center"/>
          </w:tcPr>
          <w:p w:rsidR="00744374" w:rsidRDefault="009969EF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TATCTAGATCCGGT</w:t>
            </w:r>
            <w:r w:rsidRPr="009969E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TATTGCTCCCTAGCTTGCTT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</w:t>
            </w:r>
          </w:p>
          <w:p w:rsidR="00A14DBE" w:rsidRPr="001D26CC" w:rsidRDefault="009969EF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9969EF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9969E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R</w:t>
            </w:r>
          </w:p>
        </w:tc>
        <w:tc>
          <w:tcPr>
            <w:tcW w:w="2127" w:type="dxa"/>
            <w:vAlign w:val="center"/>
          </w:tcPr>
          <w:p w:rsidR="00A14DBE" w:rsidRPr="001D26CC" w:rsidRDefault="006B0741" w:rsidP="006B07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DBE">
              <w:rPr>
                <w:rFonts w:ascii="Times New Roman" w:hAnsi="Times New Roman" w:cs="Times New Roman"/>
                <w:sz w:val="18"/>
                <w:szCs w:val="18"/>
              </w:rPr>
              <w:t>Subcellular localizat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  <w:vAlign w:val="center"/>
          </w:tcPr>
          <w:p w:rsidR="00A14DBE" w:rsidRPr="001D26CC" w:rsidRDefault="009969EF" w:rsidP="00B16C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ATCTAGATCCGGT</w:t>
            </w:r>
            <w:r w:rsidRPr="009969E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TATTGCTCCCTAGCCTGCTT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16C2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9969EF" w:rsidRPr="009F2827" w:rsidRDefault="004B293E" w:rsidP="009F2827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9969EF"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9969EF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6</w:t>
            </w:r>
            <w:r w:rsidR="009969EF"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Default="00996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zyme activity</w:t>
            </w:r>
          </w:p>
          <w:p w:rsidR="009969EF" w:rsidRPr="001D26CC" w:rsidRDefault="00996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first cycle)</w:t>
            </w:r>
          </w:p>
        </w:tc>
        <w:tc>
          <w:tcPr>
            <w:tcW w:w="5556" w:type="dxa"/>
          </w:tcPr>
          <w:p w:rsidR="00744374" w:rsidRDefault="00996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ATAAGGACTATAAGGACGATGATGACAAGGACTACAAAGATGAT</w:t>
            </w:r>
          </w:p>
          <w:p w:rsidR="00A14DBE" w:rsidRPr="001D26CC" w:rsidRDefault="00744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969EF" w:rsidRPr="009969EF">
              <w:rPr>
                <w:rFonts w:ascii="Times New Roman" w:hAnsi="Times New Roman" w:cs="Times New Roman"/>
                <w:sz w:val="18"/>
                <w:szCs w:val="18"/>
              </w:rPr>
              <w:t>ACGATAAACCTTTGAATAAACTACTTCGCGATG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4B293E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="009969EF" w:rsidRPr="009969E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  <w:r w:rsidR="009969E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E153F9" w:rsidRDefault="00996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zyme activity</w:t>
            </w:r>
            <w:r w:rsidR="00E153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2A0EEB" w:rsidRPr="001D26CC" w:rsidRDefault="002A0E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two cycles)</w:t>
            </w:r>
          </w:p>
        </w:tc>
        <w:tc>
          <w:tcPr>
            <w:tcW w:w="5556" w:type="dxa"/>
            <w:vAlign w:val="center"/>
          </w:tcPr>
          <w:p w:rsidR="00A14DBE" w:rsidRPr="001D26CC" w:rsidRDefault="009969EF" w:rsidP="00E153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CCACACTGGACTAGT</w:t>
            </w:r>
            <w:r w:rsidRPr="009969E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9969EF">
              <w:rPr>
                <w:rFonts w:ascii="Times New Roman" w:hAnsi="Times New Roman" w:cs="Times New Roman"/>
                <w:sz w:val="18"/>
                <w:szCs w:val="18"/>
              </w:rPr>
              <w:t>TCACAATTTGCTCTGAGCAT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CB75EA" w:rsidRDefault="004B293E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/3</w:t>
            </w:r>
            <w:r w:rsidR="00CB75EA" w:rsidRPr="00CB75EA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CB75EA" w:rsidRPr="00CB75EA">
              <w:rPr>
                <w:rFonts w:ascii="Times New Roman" w:hAnsi="Times New Roman" w:cs="Times New Roman"/>
                <w:bCs/>
                <w:sz w:val="18"/>
                <w:szCs w:val="21"/>
              </w:rPr>
              <w:t>6</w:t>
            </w:r>
            <w:r w:rsidR="00CB75EA" w:rsidRPr="00CB75EA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Default="00CB7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zyme activity</w:t>
            </w:r>
          </w:p>
          <w:p w:rsidR="00CB75EA" w:rsidRPr="001D26CC" w:rsidRDefault="00CB7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first cycle)</w:t>
            </w:r>
          </w:p>
        </w:tc>
        <w:tc>
          <w:tcPr>
            <w:tcW w:w="5556" w:type="dxa"/>
          </w:tcPr>
          <w:p w:rsidR="00744374" w:rsidRDefault="00CB7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5EA">
              <w:rPr>
                <w:rFonts w:ascii="Times New Roman" w:hAnsi="Times New Roman" w:cs="Times New Roman"/>
                <w:sz w:val="18"/>
                <w:szCs w:val="18"/>
              </w:rPr>
              <w:t>ATAAGGACTATAAGGACGATGATGACAAGGACTACAAAGATGAT</w:t>
            </w:r>
          </w:p>
          <w:p w:rsidR="00A14DBE" w:rsidRPr="001D26CC" w:rsidRDefault="00744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5E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B75EA" w:rsidRPr="00CB75EA">
              <w:rPr>
                <w:rFonts w:ascii="Times New Roman" w:hAnsi="Times New Roman" w:cs="Times New Roman"/>
                <w:sz w:val="18"/>
                <w:szCs w:val="18"/>
              </w:rPr>
              <w:t>ACGATAAACCTTTTAGAGGAATTACCGTCGGT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4B293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/3</w:t>
            </w:r>
            <w:r w:rsidR="00CB75EA" w:rsidRPr="00CB75E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  <w:r w:rsidR="00CB75E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9F2827" w:rsidRDefault="00CB7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zyme activity</w:t>
            </w:r>
            <w:r w:rsidR="009F28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A14DBE" w:rsidRPr="001D26CC" w:rsidRDefault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two cycles)</w:t>
            </w:r>
          </w:p>
        </w:tc>
        <w:tc>
          <w:tcPr>
            <w:tcW w:w="5556" w:type="dxa"/>
            <w:vAlign w:val="center"/>
          </w:tcPr>
          <w:p w:rsidR="00A14DBE" w:rsidRPr="001D26CC" w:rsidRDefault="00CB75EA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5EA">
              <w:rPr>
                <w:rFonts w:ascii="Times New Roman" w:hAnsi="Times New Roman" w:cs="Times New Roman"/>
                <w:sz w:val="18"/>
                <w:szCs w:val="18"/>
              </w:rPr>
              <w:t>CACACTGGACTAGT</w:t>
            </w:r>
            <w:r w:rsidRPr="00CB75E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CB75EA">
              <w:rPr>
                <w:rFonts w:ascii="Times New Roman" w:hAnsi="Times New Roman" w:cs="Times New Roman"/>
                <w:sz w:val="18"/>
                <w:szCs w:val="18"/>
              </w:rPr>
              <w:t>TTACAGCTTGCTTTGCTCCC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357778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A14DBE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6</w:t>
            </w:r>
            <w:r w:rsidRPr="00A14DBE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zyme activity</w:t>
            </w:r>
          </w:p>
          <w:p w:rsidR="00357778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second cycle)</w:t>
            </w:r>
          </w:p>
        </w:tc>
        <w:tc>
          <w:tcPr>
            <w:tcW w:w="5556" w:type="dxa"/>
          </w:tcPr>
          <w:p w:rsidR="00744374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CTAGCGTTTAAACT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CGCCACCATGGATTACAAGGATG</w:t>
            </w:r>
          </w:p>
          <w:p w:rsidR="00A14DBE" w:rsidRPr="001D26CC" w:rsidRDefault="00744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357778" w:rsidRPr="00357778">
              <w:rPr>
                <w:rFonts w:ascii="Times New Roman" w:hAnsi="Times New Roman" w:cs="Times New Roman"/>
                <w:sz w:val="18"/>
                <w:szCs w:val="18"/>
              </w:rPr>
              <w:t>CGACGATAAGGACTATAAGGACGATGATGACAA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4B293E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57778"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7</w:t>
            </w:r>
            <w:r w:rsidR="00357778" w:rsidRPr="00357778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  <w:vAlign w:val="center"/>
          </w:tcPr>
          <w:p w:rsidR="00A14DBE" w:rsidRPr="00357778" w:rsidRDefault="00357778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 w:rsidRPr="00357778">
              <w:rPr>
                <w:rFonts w:ascii="Times New Roman" w:hAnsi="Times New Roman" w:cs="Times New Roman" w:hint="eastAsia"/>
                <w:sz w:val="18"/>
                <w:szCs w:val="21"/>
              </w:rPr>
              <w:t>y</w:t>
            </w:r>
          </w:p>
        </w:tc>
        <w:tc>
          <w:tcPr>
            <w:tcW w:w="5556" w:type="dxa"/>
          </w:tcPr>
          <w:p w:rsidR="00744374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CATCACCATCACCA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CAAAATGCATCATCATCATCATCA</w:t>
            </w:r>
          </w:p>
          <w:p w:rsidR="00A14DBE" w:rsidRPr="001D26CC" w:rsidRDefault="00744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57778" w:rsidRPr="00357778">
              <w:rPr>
                <w:rFonts w:ascii="Times New Roman" w:hAnsi="Times New Roman" w:cs="Times New Roman"/>
                <w:sz w:val="18"/>
                <w:szCs w:val="18"/>
              </w:rPr>
              <w:t>ATGCCTTTGAATAAACTACTTCGCGA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357778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7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y</w:t>
            </w:r>
          </w:p>
        </w:tc>
        <w:tc>
          <w:tcPr>
            <w:tcW w:w="5556" w:type="dxa"/>
          </w:tcPr>
          <w:p w:rsidR="00A14DBE" w:rsidRPr="001D26CC" w:rsidRDefault="00357778" w:rsidP="00B16C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AGAAGTCCAAAGC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TCACAATTTGCTCTGAGC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B16C2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  <w:vAlign w:val="center"/>
          </w:tcPr>
          <w:p w:rsidR="00A14DBE" w:rsidRPr="001D26CC" w:rsidRDefault="004B293E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/3</w:t>
            </w:r>
            <w:r w:rsidR="00357778"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7</w:t>
            </w:r>
            <w:r w:rsidR="00357778" w:rsidRPr="00357778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  <w:vAlign w:val="center"/>
          </w:tcPr>
          <w:p w:rsidR="00A14DBE" w:rsidRPr="001D26CC" w:rsidRDefault="00357778" w:rsidP="009F2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y</w:t>
            </w:r>
          </w:p>
        </w:tc>
        <w:tc>
          <w:tcPr>
            <w:tcW w:w="5556" w:type="dxa"/>
          </w:tcPr>
          <w:p w:rsidR="00744374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ATCACCATCACCA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CAAAATGCATCATCATCATCATCAC</w:t>
            </w:r>
          </w:p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ATGCCTTTTAGAGGAATTACCGTCG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4B293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/3</w:t>
            </w:r>
            <w:r w:rsidR="00357778"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7</w:t>
            </w:r>
            <w:r w:rsidR="00357778" w:rsidRPr="00357778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y</w:t>
            </w:r>
          </w:p>
        </w:tc>
        <w:tc>
          <w:tcPr>
            <w:tcW w:w="5556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AGAAGTCCAAAGC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TTACAGCTTGCTTTGCTCCC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357778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8</w:t>
            </w:r>
            <w:r w:rsidRPr="00357778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y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GAAGTCCAAAGC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TCACTGAGCATGGGCTTCC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C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4B293E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/3</w:t>
            </w:r>
            <w:r w:rsidR="00357778"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8</w:t>
            </w:r>
            <w:r w:rsidR="00357778" w:rsidRPr="00357778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y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A14DBE" w:rsidRPr="001D26CC" w:rsidRDefault="00357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AAGTCCAAAGCT</w:t>
            </w:r>
            <w:r w:rsidRPr="0035777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357778">
              <w:rPr>
                <w:rFonts w:ascii="Times New Roman" w:hAnsi="Times New Roman" w:cs="Times New Roman"/>
                <w:sz w:val="18"/>
                <w:szCs w:val="18"/>
              </w:rPr>
              <w:t>TTATTGCTCCCTAGCTTG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CAT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57778" w:rsidRPr="00357778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9</w:t>
            </w:r>
            <w:r w:rsidR="00357778" w:rsidRPr="00357778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778">
              <w:rPr>
                <w:rFonts w:ascii="Times New Roman" w:hAnsi="Times New Roman" w:cs="Times New Roman"/>
                <w:sz w:val="18"/>
                <w:szCs w:val="21"/>
              </w:rPr>
              <w:t>Spotting assa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y</w:t>
            </w:r>
          </w:p>
        </w:tc>
        <w:tc>
          <w:tcPr>
            <w:tcW w:w="5556" w:type="dxa"/>
          </w:tcPr>
          <w:p w:rsidR="00A14DBE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TCACCATCACCAT</w:t>
            </w:r>
            <w:r w:rsidRPr="003A69F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CAAAATGCATCATCATCATCA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A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3A69F0" w:rsidRPr="003A69F0">
              <w:rPr>
                <w:rFonts w:ascii="Times New Roman" w:hAnsi="Times New Roman" w:cs="Times New Roman"/>
                <w:bCs/>
                <w:sz w:val="18"/>
                <w:szCs w:val="21"/>
              </w:rPr>
              <w:t>10</w:t>
            </w:r>
            <w:r w:rsidR="003A69F0" w:rsidRP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A14DBE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T151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A14DBE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21"/>
              </w:rPr>
              <w:t>GGCCTAATTCTGCTTGGGCATAGGTTCCGATGATC</w:t>
            </w:r>
            <w:r w:rsidRPr="003A69F0"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</w:p>
        </w:tc>
      </w:tr>
      <w:tr w:rsidR="00A14DBE" w:rsidRPr="001D26CC" w:rsidTr="00B16C2F">
        <w:trPr>
          <w:trHeight w:val="340"/>
        </w:trPr>
        <w:tc>
          <w:tcPr>
            <w:tcW w:w="1809" w:type="dxa"/>
          </w:tcPr>
          <w:p w:rsidR="00A14DBE" w:rsidRPr="001D26CC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3A69F0" w:rsidRPr="003A69F0">
              <w:rPr>
                <w:rFonts w:ascii="Times New Roman" w:hAnsi="Times New Roman" w:cs="Times New Roman"/>
                <w:bCs/>
                <w:sz w:val="18"/>
                <w:szCs w:val="21"/>
              </w:rPr>
              <w:t>10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A14DBE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T151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A14DBE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CTATGCCCAAGCAGAATTAGGCCACGGTACAAATC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4B293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3A69F0">
              <w:rPr>
                <w:rFonts w:ascii="Times New Roman" w:hAnsi="Times New Roman" w:cs="Times New Roman"/>
                <w:bCs/>
                <w:sz w:val="18"/>
                <w:szCs w:val="21"/>
              </w:rPr>
              <w:t>1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1</w:t>
            </w:r>
            <w:r w:rsidR="003A69F0" w:rsidRP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G190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TGCCAAGATTTGCAGGCCACCATTTCATCGC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4B293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3A69F0">
              <w:rPr>
                <w:rFonts w:ascii="Times New Roman" w:hAnsi="Times New Roman" w:cs="Times New Roman"/>
                <w:bCs/>
                <w:sz w:val="18"/>
                <w:szCs w:val="21"/>
              </w:rPr>
              <w:t>1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1F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G190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ATGGTGGCCTGCAAATCTTGGCAAAAGTGCAAATC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4B293E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12</w:t>
            </w:r>
            <w:r w:rsidR="003A69F0" w:rsidRP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E433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ATCAAAGGCTGCCAGATGGGCTTTGTAATCGTAATC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4B293E" w:rsidP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 xml:space="preserve"> </w:t>
            </w:r>
            <w:r w:rsidR="003A69F0" w:rsidRPr="003A69F0">
              <w:rPr>
                <w:rFonts w:ascii="Times New Roman" w:hAnsi="Times New Roman" w:cs="Times New Roman"/>
                <w:bCs/>
                <w:sz w:val="18"/>
                <w:szCs w:val="21"/>
              </w:rPr>
              <w:t>1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2F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E433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AGCCCATCTGGCAGCCTTTGATAAGGCAGCAAAAC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="003A69F0"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E206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ATTCTCTCCTGCGTATGTAGCACCGCCAATGG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3A69F0" w:rsidP="00476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E206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GCTACATACGCAGGAGAGAATATGGTCATGCTCCAA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3A69F0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3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E206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ATTCTCTCCTGCATATGTAGCACCACCAATGGCCA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3A69F0" w:rsidP="00476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3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Spotting ass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A69F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A69F0">
              <w:rPr>
                <w:rFonts w:ascii="Times New Roman" w:hAnsi="Times New Roman" w:cs="Times New Roman"/>
                <w:sz w:val="18"/>
                <w:szCs w:val="18"/>
              </w:rPr>
              <w:t>E206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GCTACATATGCAAGGAGAGAATATGGTCATGCTCCAGC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3A69F0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GAGGAGGACCTG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ATATG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ATGCCTTTGAATAAACTACTTCGCGA</w:t>
            </w:r>
          </w:p>
        </w:tc>
      </w:tr>
      <w:tr w:rsidR="003A69F0" w:rsidRPr="001D26CC" w:rsidTr="00EE1B88">
        <w:trPr>
          <w:trHeight w:val="340"/>
        </w:trPr>
        <w:tc>
          <w:tcPr>
            <w:tcW w:w="1809" w:type="dxa"/>
          </w:tcPr>
          <w:p w:rsidR="003A69F0" w:rsidRPr="001D26CC" w:rsidRDefault="003A69F0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CGCTGCAGGTCGA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CACAATTTGCTCTGAGCATG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G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3A69F0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/3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GAGGAGGACCTG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ATATG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ATGCCTTTTAGAGGAATT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CG</w:t>
            </w:r>
          </w:p>
        </w:tc>
      </w:tr>
      <w:tr w:rsidR="003A69F0" w:rsidRPr="001D26CC" w:rsidTr="00EE1B88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3A69F0" w:rsidRPr="001D26CC" w:rsidRDefault="003A69F0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/3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  <w:tcBorders>
              <w:bottom w:val="single" w:sz="4" w:space="0" w:color="auto"/>
            </w:tcBorders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GCTGCAGGTCGA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TACAGCTTGCTTTGCTCCCTAGC</w:t>
            </w:r>
          </w:p>
        </w:tc>
      </w:tr>
      <w:tr w:rsidR="003A69F0" w:rsidRPr="001D26CC" w:rsidTr="00EE1B88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3A69F0" w:rsidRPr="001D26CC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lastRenderedPageBreak/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="003A69F0"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4</w:t>
            </w:r>
            <w:r w:rsidR="003A69F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  <w:tcBorders>
              <w:top w:val="single" w:sz="4" w:space="0" w:color="auto"/>
            </w:tcBorders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CTGCAGGTCGA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CACTGAGCATGGGCTTCCATCATC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3A69F0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11</w:t>
            </w:r>
            <w:r w:rsidRPr="003A69F0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3A69F0" w:rsidRPr="001D26CC" w:rsidRDefault="003A6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CTGCAGGTCGA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A69F0">
              <w:rPr>
                <w:rFonts w:ascii="Times New Roman" w:hAnsi="Times New Roman" w:cs="Times New Roman"/>
                <w:bCs/>
                <w:sz w:val="18"/>
                <w:szCs w:val="18"/>
              </w:rPr>
              <w:t>TTATTGCTCCCTAGCTTGCTTCATCAT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4B293E" w:rsidP="00476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3</w:t>
            </w:r>
            <w:r w:rsidR="006B0741"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1</w:t>
            </w:r>
            <w:r w:rsidR="006B074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GCTGCAGGTCGAC</w:t>
            </w:r>
            <w:r w:rsidRPr="006B074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TTATTGCTCCCTAGCCTGCTTCATC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1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F</w:t>
            </w:r>
          </w:p>
        </w:tc>
        <w:tc>
          <w:tcPr>
            <w:tcW w:w="2127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TGTCTAAAAGTGCGGTCCCTATT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3A69F0" w:rsidRPr="001D26CC" w:rsidTr="00B16C2F">
        <w:trPr>
          <w:trHeight w:val="340"/>
        </w:trPr>
        <w:tc>
          <w:tcPr>
            <w:tcW w:w="1809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1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3A69F0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GACAGAGCACCTTCTCAAAGCAT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3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F</w:t>
            </w:r>
          </w:p>
        </w:tc>
        <w:tc>
          <w:tcPr>
            <w:tcW w:w="2127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ATGATCCTGACACTTGAGGCGTTT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3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CTAGGAATTGAAAACGTAAACGGC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5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F</w:t>
            </w:r>
          </w:p>
        </w:tc>
        <w:tc>
          <w:tcPr>
            <w:tcW w:w="2127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ATGAAGTCGGTGGTGGAAGCC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 w:rsidP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5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TCATTCAGTTCCCATTCTAGCTAGCTC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9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F</w:t>
            </w:r>
          </w:p>
        </w:tc>
        <w:tc>
          <w:tcPr>
            <w:tcW w:w="2127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ATGTCTGGTAAGGATGATGGTTCTT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9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sz w:val="18"/>
                <w:szCs w:val="18"/>
              </w:rPr>
              <w:t>TTACATCAGTGTACAGGCATTCG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Ce-p</w:t>
            </w:r>
            <w:r w:rsidRPr="006B0741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ex-5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</w:t>
            </w:r>
            <w:r w:rsidRPr="006B0741">
              <w:rPr>
                <w:rFonts w:ascii="Times New Roman" w:hAnsi="Times New Roman" w:cs="Times New Roman"/>
                <w:bCs/>
                <w:sz w:val="18"/>
                <w:szCs w:val="21"/>
              </w:rPr>
              <w:t>1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GAAAGGAGTTGTAGAAGGACAAT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6B0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0741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Ce-p</w:t>
            </w:r>
            <w:r w:rsidRPr="006B0741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ex-5</w:t>
            </w:r>
            <w:r w:rsidRPr="006B07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</w:t>
            </w:r>
            <w:r w:rsidRPr="006B0741">
              <w:rPr>
                <w:rFonts w:ascii="Times New Roman" w:hAnsi="Times New Roman" w:cs="Times New Roman"/>
                <w:bCs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6B0741" w:rsidRPr="001D26CC" w:rsidRDefault="006B0741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6CC">
              <w:rPr>
                <w:rFonts w:ascii="Times New Roman" w:hAnsi="Times New Roman" w:cs="Times New Roman" w:hint="eastAsia"/>
                <w:sz w:val="18"/>
                <w:szCs w:val="18"/>
              </w:rPr>
              <w:t>cDNA cloning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AGACTAGAGAGGCTTTTACAGCT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1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GGAGGCCAG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AATT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ATGTCTAAAAGTGCGGTCCC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TCTG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1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GCTCGAGCTCGA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CGACAGAGCACCTTCTCAA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CAT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3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2F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CATGGAGGCCAG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AATT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ATGATCCTGACACTTGAGGCGTTT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Hc-pex-3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CTCGAGCTCGA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CTAGGAATTGAAAACGTAAACGGCA</w:t>
            </w:r>
          </w:p>
        </w:tc>
      </w:tr>
      <w:tr w:rsidR="00007920" w:rsidRPr="001D26CC" w:rsidTr="00B16C2F">
        <w:trPr>
          <w:trHeight w:val="340"/>
        </w:trPr>
        <w:tc>
          <w:tcPr>
            <w:tcW w:w="1809" w:type="dxa"/>
          </w:tcPr>
          <w:p w:rsidR="00007920" w:rsidRPr="003E6884" w:rsidRDefault="00007920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</w:t>
            </w:r>
            <w:r w:rsidRPr="003E688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007920" w:rsidRDefault="00007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007920" w:rsidRPr="003E6884" w:rsidRDefault="00A200D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00DD">
              <w:rPr>
                <w:rFonts w:ascii="Times New Roman" w:hAnsi="Times New Roman" w:cs="Times New Roman"/>
                <w:bCs/>
                <w:sz w:val="18"/>
                <w:szCs w:val="18"/>
              </w:rPr>
              <w:t>TGGAGGCCAGTGAATTCATGTCTGGTAAGGATGATGGTTCTTC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</w:t>
            </w:r>
            <w:r w:rsidRPr="003E688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00792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GCTCGAGCTCGA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TACATCAGTGTACAGGCAT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GC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19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GGAGGCCAG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AATT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ATGTCTGGTAAGGATGATGG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CTTC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19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2H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GCTCGAGCTCGA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TACATCAGTGTACAGGCAT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GCA</w:t>
            </w:r>
          </w:p>
        </w:tc>
      </w:tr>
      <w:tr w:rsidR="006B0741" w:rsidRPr="001D26CC" w:rsidTr="00B16C2F">
        <w:trPr>
          <w:trHeight w:val="340"/>
        </w:trPr>
        <w:tc>
          <w:tcPr>
            <w:tcW w:w="1809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acox-</w:t>
            </w:r>
            <w:r w:rsidR="004B293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Pr="003E688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6B0741" w:rsidRPr="001D26CC" w:rsidRDefault="003E6884" w:rsidP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6B0741" w:rsidRPr="001D26CC" w:rsidRDefault="003E6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ACACTGGACTAGT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TCACTGAGCATGGGCTTCCA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3E6884">
              <w:rPr>
                <w:rFonts w:ascii="Times New Roman" w:hAnsi="Times New Roman" w:cs="Times New Roman"/>
                <w:bCs/>
                <w:sz w:val="18"/>
                <w:szCs w:val="18"/>
              </w:rPr>
              <w:t>ATC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/3</w:t>
            </w:r>
            <w:r w:rsidR="00B91072"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2</w:t>
            </w:r>
            <w:r w:rsidR="00B9107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B91072" w:rsidRPr="001D26CC" w:rsidRDefault="00B91072" w:rsidP="00C93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 w:rsidRPr="007435AE">
              <w:rPr>
                <w:rFonts w:ascii="Times New Roman" w:hAnsi="Times New Roman" w:cs="Times New Roman"/>
                <w:kern w:val="0"/>
                <w:sz w:val="18"/>
              </w:rPr>
              <w:t>Δ</w:t>
            </w:r>
            <w:r w:rsidRPr="007435AE">
              <w:rPr>
                <w:rFonts w:ascii="Times New Roman" w:hAnsi="Times New Roman" w:cs="Times New Roman"/>
                <w:sz w:val="18"/>
                <w:szCs w:val="21"/>
              </w:rPr>
              <w:t>PTS1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ACTGGACTAG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TATTGCTCCCTAGCTTGCT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ATCAT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pex-1</w:t>
            </w:r>
            <w:r w:rsidRPr="00B910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127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first cycle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744374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GGCTATCCCTATGATGTGCCCGATTATGCGTATCCTTACGATGTT</w:t>
            </w:r>
            <w:r w:rsidR="00EE1B88"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  <w:p w:rsidR="00B91072" w:rsidRPr="00B91072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AGATTATGCCATGTCTAAAAGTGCGGTCCCTATTCTG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pex-1</w:t>
            </w:r>
            <w:r w:rsidRPr="00B910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B91072" w:rsidRPr="001D26CC" w:rsidRDefault="00B91072" w:rsidP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two cycle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GGACTAG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TAGACGACAGAGCACCTTCTCAAAGCA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pex-3</w:t>
            </w:r>
            <w:r w:rsidRPr="00B910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127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first cycle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744374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GGCTATCCCTATGATGTGCCCGATTATGCGTATCCTTACGATGTT</w:t>
            </w:r>
            <w:r w:rsidR="00EE1B88"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AGATTATGCCATGTCAGGCGCGTGGGAATT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pex-3</w:t>
            </w:r>
            <w:r w:rsidRPr="00B910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B91072" w:rsidRPr="001D26CC" w:rsidRDefault="00B91072" w:rsidP="00C93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two cycle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GGACTAG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TATTTATACTGAGCAATAAGTGCACTGCC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c-pex-</w:t>
            </w:r>
            <w:r w:rsidRPr="00B910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</w:t>
            </w:r>
            <w:r w:rsidRPr="00B9107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first cycle)</w:t>
            </w:r>
          </w:p>
        </w:tc>
        <w:tc>
          <w:tcPr>
            <w:tcW w:w="5556" w:type="dxa"/>
          </w:tcPr>
          <w:p w:rsidR="00744374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GGCTATCCCTATGATGTGCCCGATTATGCGTATCCTTACGATGTT</w:t>
            </w:r>
            <w:r w:rsidR="00EE1B88"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AGATTATGCCATGAAGTCGGTGGTGGAAG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pex-5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3</w:t>
            </w:r>
            <w:r w:rsidRPr="00B91072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two cycle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ACTGGACTAG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CATTCAGTTCCCATTCTAG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AGCTC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sz w:val="18"/>
                <w:szCs w:val="18"/>
              </w:rPr>
              <w:t>Hc-pex-19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127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first cycle)</w:t>
            </w:r>
          </w:p>
        </w:tc>
        <w:tc>
          <w:tcPr>
            <w:tcW w:w="5556" w:type="dxa"/>
          </w:tcPr>
          <w:p w:rsidR="00744374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GGCTATCCCTATGATGTGCCCGATTATGCGTATCCTTACGATGTT</w:t>
            </w:r>
            <w:r w:rsidR="00EE1B88"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AGATTATGCCATGTCTGGTAAGGATGATGGTTCTTC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sz w:val="18"/>
                <w:szCs w:val="18"/>
              </w:rPr>
              <w:t>Hc-pex-19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127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two cycle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ACACTGGACTAG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GATCC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TACATCAGTGTACAGGCATTCGCG</w:t>
            </w:r>
          </w:p>
        </w:tc>
      </w:tr>
      <w:tr w:rsidR="00B91072" w:rsidRPr="001D26CC" w:rsidTr="00EE1B88">
        <w:trPr>
          <w:trHeight w:val="340"/>
        </w:trPr>
        <w:tc>
          <w:tcPr>
            <w:tcW w:w="1809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Hc-pex-1</w:t>
            </w:r>
            <w:r w:rsidRPr="00B9107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3,5,19) 4F</w:t>
            </w:r>
          </w:p>
        </w:tc>
        <w:tc>
          <w:tcPr>
            <w:tcW w:w="2127" w:type="dxa"/>
            <w:vAlign w:val="center"/>
          </w:tcPr>
          <w:p w:rsidR="00B91072" w:rsidRPr="001D26CC" w:rsidRDefault="00B91072" w:rsidP="0043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IP (</w:t>
            </w:r>
            <w:r>
              <w:rPr>
                <w:rFonts w:ascii="Times New Roman" w:hAnsi="Times New Roman" w:cs="Times New Roman" w:hint="eastAsia"/>
                <w:kern w:val="0"/>
                <w:sz w:val="18"/>
              </w:rPr>
              <w:t>second cycle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5556" w:type="dxa"/>
          </w:tcPr>
          <w:p w:rsidR="00744374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TAGCGTTTAAACT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AGCTT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CGCCACCATGGAATACCCGTACG</w:t>
            </w:r>
          </w:p>
          <w:p w:rsidR="00B91072" w:rsidRPr="00B91072" w:rsidRDefault="00B910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ACGTCCCGGACTACGCTGGCTATCCCTATGATGTGCCCG</w:t>
            </w:r>
          </w:p>
        </w:tc>
      </w:tr>
      <w:tr w:rsidR="00B91072" w:rsidRPr="001D26CC" w:rsidTr="00EE1B88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B91072" w:rsidRPr="001D26CC" w:rsidRDefault="00AA2B41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H</w:t>
            </w:r>
            <w:r w:rsidR="00B91072" w:rsidRPr="00B910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1</w:t>
            </w:r>
            <w:r w:rsidR="00B91072"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6</w:t>
            </w:r>
            <w:r w:rsidR="00B9107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  <w:tcBorders>
              <w:bottom w:val="single" w:sz="4" w:space="0" w:color="auto"/>
            </w:tcBorders>
          </w:tcPr>
          <w:p w:rsidR="00B91072" w:rsidRPr="001D26CC" w:rsidRDefault="00B910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TGGATCCCCCGGG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B91072">
              <w:rPr>
                <w:rFonts w:ascii="Times New Roman" w:hAnsi="Times New Roman" w:cs="Times New Roman"/>
                <w:bCs/>
                <w:sz w:val="18"/>
                <w:szCs w:val="18"/>
              </w:rPr>
              <w:t>ATGCCTTTGAATAAACTACTTCGCG</w:t>
            </w:r>
          </w:p>
        </w:tc>
      </w:tr>
      <w:tr w:rsidR="00B91072" w:rsidRPr="001D26CC" w:rsidTr="00EE1B88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B91072" w:rsidRPr="001D26CC" w:rsidRDefault="00B91072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lastRenderedPageBreak/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1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16</w:t>
            </w:r>
            <w:r w:rsidR="00AA2B41" w:rsidRPr="00AA2B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91072" w:rsidRPr="001D26CC" w:rsidRDefault="00AA2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  <w:tcBorders>
              <w:top w:val="single" w:sz="4" w:space="0" w:color="auto"/>
            </w:tcBorders>
          </w:tcPr>
          <w:p w:rsidR="00B91072" w:rsidRPr="001D26CC" w:rsidRDefault="00AA2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TCGACGGTATCGAT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AGCTT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CATGTTGGTCCTTGGAATTCGGTA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AA2B41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/3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</w:p>
        </w:tc>
        <w:tc>
          <w:tcPr>
            <w:tcW w:w="2127" w:type="dxa"/>
          </w:tcPr>
          <w:p w:rsidR="00B91072" w:rsidRPr="001D26CC" w:rsidRDefault="00AA2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</w:tcPr>
          <w:p w:rsidR="00B91072" w:rsidRPr="001D26CC" w:rsidRDefault="00AA2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TGGATCCCCCGGG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AA2B41">
              <w:rPr>
                <w:rFonts w:ascii="Times New Roman" w:hAnsi="Times New Roman" w:cs="Times New Roman"/>
                <w:sz w:val="18"/>
                <w:szCs w:val="18"/>
              </w:rPr>
              <w:t>ATGCCTTTTAGAGGAATTACCGTCG</w:t>
            </w:r>
          </w:p>
        </w:tc>
      </w:tr>
      <w:tr w:rsidR="00B91072" w:rsidRPr="001D26CC" w:rsidTr="00B16C2F">
        <w:trPr>
          <w:trHeight w:val="340"/>
        </w:trPr>
        <w:tc>
          <w:tcPr>
            <w:tcW w:w="1809" w:type="dxa"/>
          </w:tcPr>
          <w:p w:rsidR="00B91072" w:rsidRPr="001D26CC" w:rsidRDefault="00AA2B41" w:rsidP="004B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i/>
                <w:sz w:val="18"/>
                <w:szCs w:val="21"/>
              </w:rPr>
              <w:t>Hc-acox-1</w:t>
            </w:r>
            <w:r w:rsidR="004B293E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.2</w:t>
            </w:r>
            <w:r w:rsidR="0047616C">
              <w:rPr>
                <w:rFonts w:ascii="Times New Roman" w:hAnsi="Times New Roman" w:cs="Times New Roman" w:hint="eastAsia"/>
                <w:bCs/>
                <w:i/>
                <w:sz w:val="18"/>
                <w:szCs w:val="21"/>
              </w:rPr>
              <w:t>/3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21"/>
              </w:rPr>
              <w:t xml:space="preserve"> 13</w:t>
            </w:r>
            <w:r w:rsidRPr="00AA2B41">
              <w:rPr>
                <w:rFonts w:ascii="Times New Roman" w:hAnsi="Times New Roman" w:cs="Times New Roman" w:hint="eastAsia"/>
                <w:bCs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B91072" w:rsidRPr="001D26CC" w:rsidRDefault="00AA2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</w:tcPr>
          <w:p w:rsidR="00B91072" w:rsidRPr="001D26CC" w:rsidRDefault="00AA2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TCGACGGTATCGAT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AGCTT</w:t>
            </w:r>
            <w:r w:rsidRPr="00AA2B41">
              <w:rPr>
                <w:rFonts w:ascii="Times New Roman" w:hAnsi="Times New Roman" w:cs="Times New Roman"/>
                <w:sz w:val="18"/>
                <w:szCs w:val="18"/>
              </w:rPr>
              <w:t>TTACAGCTTGCTTTGCTCCCTAGC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</w:t>
            </w:r>
            <w:r w:rsidRPr="00AA2B41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tropomyosin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1F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TGGATCCCCCGGG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ATGGACGCCATCAAGAAGAAGATG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-</w:t>
            </w:r>
            <w:r w:rsidRPr="00AA2B41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tropomyosin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1R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GACGGTATCGAT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AGCTT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AA2B4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AGACACCATTAAGTTCGG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 w:rsidRPr="00AA2B41">
              <w:rPr>
                <w:rFonts w:ascii="Times New Roman" w:hAnsi="Times New Roman" w:cs="Times New Roman"/>
                <w:bCs/>
                <w:sz w:val="18"/>
                <w:szCs w:val="18"/>
              </w:rPr>
              <w:t>AGCA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712">
              <w:rPr>
                <w:rFonts w:ascii="Times New Roman" w:hAnsi="Times New Roman" w:cs="Times New Roman"/>
                <w:i/>
                <w:sz w:val="18"/>
                <w:szCs w:val="21"/>
              </w:rPr>
              <w:t>At-</w:t>
            </w:r>
            <w:r w:rsidRPr="00432712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Lhcb</w:t>
            </w:r>
            <w:r w:rsidRPr="00432712">
              <w:rPr>
                <w:rFonts w:ascii="Times New Roman" w:hAnsi="Times New Roman" w:cs="Times New Roman"/>
                <w:i/>
                <w:sz w:val="18"/>
                <w:szCs w:val="21"/>
              </w:rPr>
              <w:t>-</w:t>
            </w:r>
            <w:r w:rsidRPr="00432712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4.3</w:t>
            </w:r>
            <w:r w:rsidRPr="00432712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432712">
              <w:rPr>
                <w:rFonts w:ascii="Times New Roman" w:hAnsi="Times New Roman" w:cs="Times New Roman"/>
                <w:sz w:val="18"/>
                <w:szCs w:val="21"/>
              </w:rPr>
              <w:t>1</w:t>
            </w:r>
            <w:r w:rsidRPr="00432712">
              <w:rPr>
                <w:rFonts w:ascii="Times New Roman" w:hAnsi="Times New Roman" w:cs="Times New Roman" w:hint="eastAsia"/>
                <w:sz w:val="18"/>
                <w:szCs w:val="21"/>
              </w:rPr>
              <w:t>F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</w:tcPr>
          <w:p w:rsidR="00511E87" w:rsidRPr="001D26CC" w:rsidRDefault="00511E87" w:rsidP="00511E87">
            <w:pPr>
              <w:ind w:left="840" w:hanging="840"/>
              <w:rPr>
                <w:rFonts w:ascii="Times New Roman" w:hAnsi="Times New Roman" w:cs="Times New Roman"/>
                <w:sz w:val="18"/>
                <w:szCs w:val="18"/>
              </w:rPr>
            </w:pPr>
            <w:r w:rsidRPr="008D3CB7">
              <w:rPr>
                <w:rFonts w:ascii="Times New Roman" w:hAnsi="Times New Roman" w:cs="Times New Roman"/>
                <w:bCs/>
                <w:sz w:val="18"/>
                <w:szCs w:val="18"/>
              </w:rPr>
              <w:t>CGTGGATCCCCCGGG</w:t>
            </w:r>
            <w:r w:rsidRPr="008D3CB7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GCAG</w:t>
            </w:r>
            <w:r w:rsidRPr="008D3CB7">
              <w:rPr>
                <w:rFonts w:ascii="Times New Roman" w:hAnsi="Times New Roman" w:cs="Times New Roman"/>
                <w:bCs/>
                <w:sz w:val="18"/>
                <w:szCs w:val="18"/>
              </w:rPr>
              <w:t>ACTCAATATGGCTACCACCACGC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CB7">
              <w:rPr>
                <w:rFonts w:ascii="Times New Roman" w:hAnsi="Times New Roman" w:cs="Times New Roman"/>
                <w:i/>
                <w:sz w:val="18"/>
                <w:szCs w:val="21"/>
              </w:rPr>
              <w:t>At-</w:t>
            </w:r>
            <w:r w:rsidRPr="008D3CB7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Lhcb</w:t>
            </w:r>
            <w:r w:rsidRPr="008D3CB7">
              <w:rPr>
                <w:rFonts w:ascii="Times New Roman" w:hAnsi="Times New Roman" w:cs="Times New Roman"/>
                <w:i/>
                <w:sz w:val="18"/>
                <w:szCs w:val="21"/>
              </w:rPr>
              <w:t>-</w:t>
            </w:r>
            <w:r w:rsidRPr="008D3CB7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4.3</w:t>
            </w:r>
            <w:r w:rsidRPr="008D3CB7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8D3CB7">
              <w:rPr>
                <w:rFonts w:ascii="Times New Roman" w:hAnsi="Times New Roman" w:cs="Times New Roman"/>
                <w:sz w:val="18"/>
                <w:szCs w:val="21"/>
              </w:rPr>
              <w:t>1</w:t>
            </w:r>
            <w:r w:rsidRPr="008D3CB7">
              <w:rPr>
                <w:rFonts w:ascii="Times New Roman" w:hAnsi="Times New Roman" w:cs="Times New Roman" w:hint="eastAsia"/>
                <w:sz w:val="18"/>
                <w:szCs w:val="21"/>
              </w:rPr>
              <w:t>R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NAi</w:t>
            </w:r>
          </w:p>
        </w:tc>
        <w:tc>
          <w:tcPr>
            <w:tcW w:w="5556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CB7">
              <w:rPr>
                <w:rFonts w:ascii="Times New Roman" w:hAnsi="Times New Roman" w:cs="Times New Roman"/>
                <w:bCs/>
                <w:sz w:val="18"/>
                <w:szCs w:val="18"/>
              </w:rPr>
              <w:t>CGACGGTATCGAT</w:t>
            </w:r>
            <w:r w:rsidRPr="008D3CB7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AAGCTT</w:t>
            </w:r>
            <w:r w:rsidRPr="008D3CB7">
              <w:rPr>
                <w:rFonts w:ascii="Times New Roman" w:hAnsi="Times New Roman" w:cs="Times New Roman"/>
                <w:bCs/>
                <w:sz w:val="18"/>
                <w:szCs w:val="18"/>
              </w:rPr>
              <w:t>CCATATCAACGTCGTCAACG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 w:rsidRPr="008D3CB7">
              <w:rPr>
                <w:rFonts w:ascii="Times New Roman" w:hAnsi="Times New Roman" w:cs="Times New Roman"/>
                <w:bCs/>
                <w:sz w:val="18"/>
                <w:szCs w:val="18"/>
              </w:rPr>
              <w:t>AAC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B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c-</w:t>
            </w:r>
            <w:r w:rsidRPr="00AA2B41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tropomyosin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2F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BA7">
              <w:rPr>
                <w:rFonts w:ascii="Times New Roman" w:hAnsi="Times New Roman" w:cs="Times New Roman"/>
                <w:sz w:val="18"/>
                <w:szCs w:val="18"/>
              </w:rPr>
              <w:t>AGGAGCTTGAACGTGC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c-</w:t>
            </w:r>
            <w:r w:rsidRPr="00AA2B41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tropomyosin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2R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BA7">
              <w:rPr>
                <w:rFonts w:ascii="Times New Roman" w:hAnsi="Times New Roman" w:cs="Times New Roman"/>
                <w:sz w:val="18"/>
                <w:szCs w:val="18"/>
              </w:rPr>
              <w:t>TCGGACTCGTCGACATT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511E87" w:rsidRPr="001D26CC" w:rsidTr="00B16C2F">
        <w:trPr>
          <w:trHeight w:val="340"/>
        </w:trPr>
        <w:tc>
          <w:tcPr>
            <w:tcW w:w="1809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BA7">
              <w:rPr>
                <w:rFonts w:ascii="Times New Roman" w:hAnsi="Times New Roman" w:cs="Times New Roman"/>
                <w:i/>
                <w:sz w:val="18"/>
                <w:szCs w:val="21"/>
              </w:rPr>
              <w:t>At-</w:t>
            </w:r>
            <w:r w:rsidRPr="00DD7BA7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Lhcb</w:t>
            </w:r>
            <w:r w:rsidRPr="00DD7BA7">
              <w:rPr>
                <w:rFonts w:ascii="Times New Roman" w:hAnsi="Times New Roman" w:cs="Times New Roman"/>
                <w:i/>
                <w:sz w:val="18"/>
                <w:szCs w:val="21"/>
              </w:rPr>
              <w:t>-</w:t>
            </w:r>
            <w:r w:rsidRPr="00DD7BA7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4.3</w:t>
            </w:r>
            <w:r w:rsidRPr="00DD7BA7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2F</w:t>
            </w:r>
          </w:p>
        </w:tc>
        <w:tc>
          <w:tcPr>
            <w:tcW w:w="2127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BA7">
              <w:rPr>
                <w:rFonts w:ascii="Times New Roman" w:hAnsi="Times New Roman" w:cs="Times New Roman"/>
                <w:bCs/>
                <w:sz w:val="18"/>
                <w:szCs w:val="18"/>
              </w:rPr>
              <w:t>ACTCAATATGGCTACCACCACTG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511E87" w:rsidRPr="001D26CC" w:rsidTr="007A7A16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BA7">
              <w:rPr>
                <w:rFonts w:ascii="Times New Roman" w:hAnsi="Times New Roman" w:cs="Times New Roman"/>
                <w:i/>
                <w:sz w:val="18"/>
                <w:szCs w:val="21"/>
              </w:rPr>
              <w:t>At-</w:t>
            </w:r>
            <w:r w:rsidRPr="00DD7BA7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Lhcb</w:t>
            </w:r>
            <w:r w:rsidRPr="00DD7BA7">
              <w:rPr>
                <w:rFonts w:ascii="Times New Roman" w:hAnsi="Times New Roman" w:cs="Times New Roman"/>
                <w:i/>
                <w:sz w:val="18"/>
                <w:szCs w:val="21"/>
              </w:rPr>
              <w:t>-</w:t>
            </w:r>
            <w:r w:rsidRPr="00DD7BA7">
              <w:rPr>
                <w:rFonts w:ascii="Times New Roman" w:hAnsi="Times New Roman" w:cs="Times New Roman" w:hint="eastAsia"/>
                <w:i/>
                <w:sz w:val="18"/>
                <w:szCs w:val="21"/>
              </w:rPr>
              <w:t>4.3</w:t>
            </w:r>
            <w:r w:rsidRPr="00DD7BA7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2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  <w:tc>
          <w:tcPr>
            <w:tcW w:w="5556" w:type="dxa"/>
            <w:tcBorders>
              <w:bottom w:val="single" w:sz="4" w:space="0" w:color="auto"/>
            </w:tcBorders>
          </w:tcPr>
          <w:p w:rsidR="00511E87" w:rsidRPr="001D26CC" w:rsidRDefault="00511E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BA7">
              <w:rPr>
                <w:rFonts w:ascii="Times New Roman" w:hAnsi="Times New Roman" w:cs="Times New Roman"/>
                <w:bCs/>
                <w:sz w:val="18"/>
                <w:szCs w:val="18"/>
              </w:rPr>
              <w:t>TTCCAGGTCTAGGATCTTGAA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</w:tbl>
    <w:p w:rsidR="00195439" w:rsidRPr="004F6016" w:rsidRDefault="004F60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Cs w:val="21"/>
        </w:rPr>
        <w:t>RT-PCR: SYBR Green real-time PCR</w:t>
      </w:r>
      <w:r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175CBE">
        <w:rPr>
          <w:rFonts w:ascii="Times New Roman" w:hAnsi="Times New Roman" w:cs="Times New Roman"/>
          <w:kern w:val="0"/>
        </w:rPr>
        <w:t>Δ</w:t>
      </w:r>
      <w:r>
        <w:rPr>
          <w:rFonts w:ascii="Times New Roman" w:hAnsi="Times New Roman" w:cs="Times New Roman"/>
          <w:szCs w:val="21"/>
        </w:rPr>
        <w:t>PTS1: deletion of peroxisomal targeting signal type 1 (SKL)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Y2H: yeast two hybrid, </w:t>
      </w:r>
      <w:r>
        <w:rPr>
          <w:rFonts w:ascii="Times New Roman" w:hAnsi="Times New Roman" w:cs="Times New Roman" w:hint="eastAsia"/>
          <w:kern w:val="0"/>
        </w:rPr>
        <w:t xml:space="preserve">CoIP: Co-immunoprecipitation, </w:t>
      </w:r>
      <w:r>
        <w:rPr>
          <w:rFonts w:ascii="Times New Roman" w:hAnsi="Times New Roman" w:cs="Times New Roman"/>
          <w:bCs/>
          <w:szCs w:val="21"/>
        </w:rPr>
        <w:t xml:space="preserve">RNAi: </w:t>
      </w:r>
      <w:r w:rsidRPr="00D073C6">
        <w:rPr>
          <w:rFonts w:ascii="Times New Roman" w:hAnsi="Times New Roman" w:cs="Times New Roman"/>
          <w:bCs/>
          <w:szCs w:val="21"/>
        </w:rPr>
        <w:t>RNA interference</w:t>
      </w:r>
      <w:r>
        <w:rPr>
          <w:rFonts w:ascii="Times New Roman" w:hAnsi="Times New Roman" w:cs="Times New Roman" w:hint="eastAsia"/>
          <w:bCs/>
          <w:szCs w:val="21"/>
        </w:rPr>
        <w:t>.</w:t>
      </w:r>
      <w:bookmarkStart w:id="0" w:name="_GoBack"/>
      <w:bookmarkEnd w:id="0"/>
    </w:p>
    <w:sectPr w:rsidR="00195439" w:rsidRPr="004F6016" w:rsidSect="00A2078A">
      <w:foot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199" w:rsidRDefault="009F7199" w:rsidP="00472B43">
      <w:r>
        <w:separator/>
      </w:r>
    </w:p>
  </w:endnote>
  <w:endnote w:type="continuationSeparator" w:id="0">
    <w:p w:rsidR="009F7199" w:rsidRDefault="009F7199" w:rsidP="00472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9662909"/>
      <w:docPartObj>
        <w:docPartGallery w:val="Page Numbers (Bottom of Page)"/>
        <w:docPartUnique/>
      </w:docPartObj>
    </w:sdtPr>
    <w:sdtEndPr/>
    <w:sdtContent>
      <w:p w:rsidR="00472B43" w:rsidRDefault="00472B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16C" w:rsidRPr="0047616C">
          <w:rPr>
            <w:noProof/>
            <w:lang w:val="zh-CN"/>
          </w:rPr>
          <w:t>4</w:t>
        </w:r>
        <w:r>
          <w:fldChar w:fldCharType="end"/>
        </w:r>
      </w:p>
    </w:sdtContent>
  </w:sdt>
  <w:p w:rsidR="00472B43" w:rsidRDefault="00472B4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199" w:rsidRDefault="009F7199" w:rsidP="00472B43">
      <w:r>
        <w:separator/>
      </w:r>
    </w:p>
  </w:footnote>
  <w:footnote w:type="continuationSeparator" w:id="0">
    <w:p w:rsidR="009F7199" w:rsidRDefault="009F7199" w:rsidP="00472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F94"/>
    <w:rsid w:val="00007920"/>
    <w:rsid w:val="00195439"/>
    <w:rsid w:val="001D26CC"/>
    <w:rsid w:val="00240F94"/>
    <w:rsid w:val="002A0EEB"/>
    <w:rsid w:val="002C52E1"/>
    <w:rsid w:val="00305D96"/>
    <w:rsid w:val="00322F3C"/>
    <w:rsid w:val="00357778"/>
    <w:rsid w:val="003A69F0"/>
    <w:rsid w:val="003B4DAC"/>
    <w:rsid w:val="003E6884"/>
    <w:rsid w:val="00432712"/>
    <w:rsid w:val="00472B43"/>
    <w:rsid w:val="0047616C"/>
    <w:rsid w:val="004A0F86"/>
    <w:rsid w:val="004B293E"/>
    <w:rsid w:val="004F6016"/>
    <w:rsid w:val="00511E87"/>
    <w:rsid w:val="00515EE6"/>
    <w:rsid w:val="005C7223"/>
    <w:rsid w:val="00626FC3"/>
    <w:rsid w:val="006B0741"/>
    <w:rsid w:val="00720FB7"/>
    <w:rsid w:val="00744374"/>
    <w:rsid w:val="008247AB"/>
    <w:rsid w:val="00831E25"/>
    <w:rsid w:val="008B67FC"/>
    <w:rsid w:val="008D3CB7"/>
    <w:rsid w:val="008D7748"/>
    <w:rsid w:val="009969EF"/>
    <w:rsid w:val="009F2827"/>
    <w:rsid w:val="009F3D42"/>
    <w:rsid w:val="009F7199"/>
    <w:rsid w:val="00A004C4"/>
    <w:rsid w:val="00A14DBE"/>
    <w:rsid w:val="00A200DD"/>
    <w:rsid w:val="00A2078A"/>
    <w:rsid w:val="00A475B1"/>
    <w:rsid w:val="00A770DD"/>
    <w:rsid w:val="00AA2B41"/>
    <w:rsid w:val="00AA7695"/>
    <w:rsid w:val="00AB1E79"/>
    <w:rsid w:val="00AD04AA"/>
    <w:rsid w:val="00B16C2F"/>
    <w:rsid w:val="00B400DB"/>
    <w:rsid w:val="00B47C25"/>
    <w:rsid w:val="00B9010E"/>
    <w:rsid w:val="00B91072"/>
    <w:rsid w:val="00BD00AD"/>
    <w:rsid w:val="00CB75EA"/>
    <w:rsid w:val="00DD7BA7"/>
    <w:rsid w:val="00E153F9"/>
    <w:rsid w:val="00E20FAF"/>
    <w:rsid w:val="00E25816"/>
    <w:rsid w:val="00E37267"/>
    <w:rsid w:val="00EE1B88"/>
    <w:rsid w:val="00F336CA"/>
    <w:rsid w:val="00F7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2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2B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2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2B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2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2B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2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2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1175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z</cp:lastModifiedBy>
  <cp:revision>15</cp:revision>
  <dcterms:created xsi:type="dcterms:W3CDTF">2020-12-23T07:03:00Z</dcterms:created>
  <dcterms:modified xsi:type="dcterms:W3CDTF">2021-06-09T06:59:00Z</dcterms:modified>
</cp:coreProperties>
</file>